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204C01" w14:textId="77777777" w:rsidR="00881427" w:rsidRDefault="00881427" w:rsidP="008814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D3CFFF9" w14:textId="77777777" w:rsidR="00881427" w:rsidRDefault="00881427" w:rsidP="008814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9704AEB" w14:textId="77777777" w:rsidR="00881427" w:rsidRDefault="00881427" w:rsidP="008814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3EE6F83" w14:textId="77777777" w:rsidR="00881427" w:rsidRDefault="00881427" w:rsidP="008814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94E0CE0" w14:textId="77777777" w:rsidR="00881427" w:rsidRDefault="00881427" w:rsidP="008814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AB6172D" w14:textId="77777777" w:rsidR="00881427" w:rsidRDefault="00881427" w:rsidP="008814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C3678C8" w14:textId="77777777" w:rsidR="00881427" w:rsidRDefault="00881427" w:rsidP="008814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7E076B6" w14:textId="77777777" w:rsidR="00881427" w:rsidRDefault="00881427" w:rsidP="008814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881427" w14:paraId="0CFC526B" w14:textId="77777777" w:rsidTr="00881427">
        <w:tc>
          <w:tcPr>
            <w:tcW w:w="3005" w:type="dxa"/>
          </w:tcPr>
          <w:p w14:paraId="23DDC508" w14:textId="7BF7A5F2" w:rsidR="00881427" w:rsidRPr="0098276F" w:rsidRDefault="00881427" w:rsidP="008814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27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istic</w:t>
            </w:r>
          </w:p>
        </w:tc>
        <w:tc>
          <w:tcPr>
            <w:tcW w:w="3005" w:type="dxa"/>
          </w:tcPr>
          <w:p w14:paraId="0DDC99ED" w14:textId="61238888" w:rsidR="00881427" w:rsidRPr="0098276F" w:rsidRDefault="00881427" w:rsidP="008814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27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3006" w:type="dxa"/>
          </w:tcPr>
          <w:p w14:paraId="6309E0A7" w14:textId="0AEF36FD" w:rsidR="00881427" w:rsidRPr="0098276F" w:rsidRDefault="00881427" w:rsidP="008814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27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</w:tr>
      <w:tr w:rsidR="00881427" w14:paraId="69A25805" w14:textId="77777777" w:rsidTr="00881427">
        <w:tc>
          <w:tcPr>
            <w:tcW w:w="3005" w:type="dxa"/>
          </w:tcPr>
          <w:p w14:paraId="46F28DFD" w14:textId="082AEF14" w:rsidR="00881427" w:rsidRDefault="00881427" w:rsidP="008814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</w:p>
        </w:tc>
        <w:tc>
          <w:tcPr>
            <w:tcW w:w="3005" w:type="dxa"/>
          </w:tcPr>
          <w:p w14:paraId="623E08D0" w14:textId="323E9A8F" w:rsidR="00881427" w:rsidRDefault="00881427" w:rsidP="008814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65%</w:t>
            </w:r>
          </w:p>
        </w:tc>
        <w:tc>
          <w:tcPr>
            <w:tcW w:w="3006" w:type="dxa"/>
          </w:tcPr>
          <w:p w14:paraId="00E4EE9B" w14:textId="02281397" w:rsidR="00881427" w:rsidRDefault="00881427" w:rsidP="008814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09% to 64.91%</w:t>
            </w:r>
          </w:p>
        </w:tc>
      </w:tr>
      <w:tr w:rsidR="00881427" w14:paraId="411ED923" w14:textId="77777777" w:rsidTr="00881427">
        <w:tc>
          <w:tcPr>
            <w:tcW w:w="3005" w:type="dxa"/>
          </w:tcPr>
          <w:p w14:paraId="14179C00" w14:textId="650E76D2" w:rsidR="00881427" w:rsidRDefault="00881427" w:rsidP="008814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ificity</w:t>
            </w:r>
          </w:p>
        </w:tc>
        <w:tc>
          <w:tcPr>
            <w:tcW w:w="3005" w:type="dxa"/>
          </w:tcPr>
          <w:p w14:paraId="68C86551" w14:textId="61013504" w:rsidR="00881427" w:rsidRDefault="00881427" w:rsidP="008814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22%</w:t>
            </w:r>
          </w:p>
        </w:tc>
        <w:tc>
          <w:tcPr>
            <w:tcW w:w="3006" w:type="dxa"/>
          </w:tcPr>
          <w:p w14:paraId="6AE3D2E7" w14:textId="37795DFE" w:rsidR="00881427" w:rsidRDefault="00881427" w:rsidP="008814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33% to 79.67%</w:t>
            </w:r>
          </w:p>
        </w:tc>
      </w:tr>
      <w:tr w:rsidR="00881427" w14:paraId="0AF8577D" w14:textId="77777777" w:rsidTr="00881427">
        <w:tc>
          <w:tcPr>
            <w:tcW w:w="3005" w:type="dxa"/>
          </w:tcPr>
          <w:p w14:paraId="577CD8DF" w14:textId="51D78A46" w:rsidR="00881427" w:rsidRDefault="00881427" w:rsidP="008814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 Likelihood Ratio</w:t>
            </w:r>
          </w:p>
        </w:tc>
        <w:tc>
          <w:tcPr>
            <w:tcW w:w="3005" w:type="dxa"/>
          </w:tcPr>
          <w:p w14:paraId="6B98D5F3" w14:textId="0D01494A" w:rsidR="00881427" w:rsidRDefault="00881427" w:rsidP="008814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3006" w:type="dxa"/>
          </w:tcPr>
          <w:p w14:paraId="6154BD8B" w14:textId="27204918" w:rsidR="00881427" w:rsidRDefault="00881427" w:rsidP="008814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6 to 2.87</w:t>
            </w:r>
          </w:p>
        </w:tc>
      </w:tr>
      <w:tr w:rsidR="00881427" w14:paraId="333BC498" w14:textId="77777777" w:rsidTr="00881427">
        <w:tc>
          <w:tcPr>
            <w:tcW w:w="3005" w:type="dxa"/>
          </w:tcPr>
          <w:p w14:paraId="74410FA7" w14:textId="58AA70B8" w:rsidR="00881427" w:rsidRDefault="00881427" w:rsidP="008814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 Likelihood Ratio</w:t>
            </w:r>
          </w:p>
        </w:tc>
        <w:tc>
          <w:tcPr>
            <w:tcW w:w="3005" w:type="dxa"/>
          </w:tcPr>
          <w:p w14:paraId="7F02712D" w14:textId="4FA18CD3" w:rsidR="00881427" w:rsidRDefault="00881427" w:rsidP="008814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3006" w:type="dxa"/>
          </w:tcPr>
          <w:p w14:paraId="1BBCC0C3" w14:textId="44F9D59C" w:rsidR="00881427" w:rsidRDefault="00881427" w:rsidP="008814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 to 0.73</w:t>
            </w:r>
          </w:p>
        </w:tc>
      </w:tr>
      <w:tr w:rsidR="00881427" w14:paraId="24912762" w14:textId="77777777" w:rsidTr="00881427">
        <w:tc>
          <w:tcPr>
            <w:tcW w:w="3005" w:type="dxa"/>
          </w:tcPr>
          <w:p w14:paraId="16F1C733" w14:textId="02D4BECE" w:rsidR="00881427" w:rsidRDefault="00881427" w:rsidP="008814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 Predictive Value</w:t>
            </w:r>
          </w:p>
        </w:tc>
        <w:tc>
          <w:tcPr>
            <w:tcW w:w="3005" w:type="dxa"/>
          </w:tcPr>
          <w:p w14:paraId="5473AA0C" w14:textId="32D71106" w:rsidR="00881427" w:rsidRDefault="00881427" w:rsidP="008814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67%</w:t>
            </w:r>
          </w:p>
        </w:tc>
        <w:tc>
          <w:tcPr>
            <w:tcW w:w="3006" w:type="dxa"/>
          </w:tcPr>
          <w:p w14:paraId="744F62E0" w14:textId="5F13BEEF" w:rsidR="00881427" w:rsidRDefault="00881427" w:rsidP="008814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80% to 48.75%</w:t>
            </w:r>
          </w:p>
        </w:tc>
      </w:tr>
      <w:tr w:rsidR="00881427" w14:paraId="100461D0" w14:textId="77777777" w:rsidTr="00881427">
        <w:tc>
          <w:tcPr>
            <w:tcW w:w="3005" w:type="dxa"/>
          </w:tcPr>
          <w:p w14:paraId="6FA0A5C1" w14:textId="01CAC5C2" w:rsidR="00881427" w:rsidRDefault="00881427" w:rsidP="008814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 Predictive Value</w:t>
            </w:r>
          </w:p>
        </w:tc>
        <w:tc>
          <w:tcPr>
            <w:tcW w:w="3005" w:type="dxa"/>
          </w:tcPr>
          <w:p w14:paraId="0103BE13" w14:textId="5EC0B6A9" w:rsidR="00881427" w:rsidRDefault="00881427" w:rsidP="008814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65%</w:t>
            </w:r>
          </w:p>
        </w:tc>
        <w:tc>
          <w:tcPr>
            <w:tcW w:w="3006" w:type="dxa"/>
          </w:tcPr>
          <w:p w14:paraId="079F942E" w14:textId="7821BF9D" w:rsidR="00881427" w:rsidRDefault="00881427" w:rsidP="008814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52% to 86.37%</w:t>
            </w:r>
          </w:p>
        </w:tc>
      </w:tr>
      <w:tr w:rsidR="00881427" w14:paraId="3E5C11AF" w14:textId="77777777" w:rsidTr="00881427">
        <w:tc>
          <w:tcPr>
            <w:tcW w:w="3005" w:type="dxa"/>
          </w:tcPr>
          <w:p w14:paraId="132910EA" w14:textId="4BAAF519" w:rsidR="00881427" w:rsidRDefault="00881427" w:rsidP="008814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uracy</w:t>
            </w:r>
          </w:p>
        </w:tc>
        <w:tc>
          <w:tcPr>
            <w:tcW w:w="3005" w:type="dxa"/>
          </w:tcPr>
          <w:p w14:paraId="297AA083" w14:textId="618FCC52" w:rsidR="00881427" w:rsidRDefault="00881427" w:rsidP="008814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35%</w:t>
            </w:r>
          </w:p>
        </w:tc>
        <w:tc>
          <w:tcPr>
            <w:tcW w:w="3006" w:type="dxa"/>
          </w:tcPr>
          <w:p w14:paraId="606C85F6" w14:textId="652D7BEA" w:rsidR="00881427" w:rsidRDefault="00881427" w:rsidP="008814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95% to 74.48%</w:t>
            </w:r>
          </w:p>
        </w:tc>
      </w:tr>
    </w:tbl>
    <w:p w14:paraId="79E25DE7" w14:textId="77777777" w:rsidR="00881427" w:rsidRDefault="00881427" w:rsidP="008814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FA3741D" w14:textId="77777777" w:rsidR="00881427" w:rsidRDefault="00881427" w:rsidP="008814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EF6E495" w14:textId="77777777" w:rsidR="00881427" w:rsidRDefault="00881427" w:rsidP="008814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E53811D" w14:textId="77777777" w:rsidR="00881427" w:rsidRDefault="00881427" w:rsidP="008814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5794642" w14:textId="77777777" w:rsidR="00881427" w:rsidRDefault="00881427" w:rsidP="008814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E40C6AE" w14:textId="77777777" w:rsidR="00881427" w:rsidRDefault="00881427" w:rsidP="008814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C2DF61C" w14:textId="77777777" w:rsidR="00881427" w:rsidRDefault="00881427" w:rsidP="008814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224F678" w14:textId="77777777" w:rsidR="00881427" w:rsidRDefault="00881427" w:rsidP="008814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86D1F35" w14:textId="77777777" w:rsidR="00881427" w:rsidRDefault="00881427" w:rsidP="008814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6B23BFF" w14:textId="77777777" w:rsidR="00881427" w:rsidRDefault="00881427" w:rsidP="008814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9B9E8F6" w14:textId="77777777" w:rsidR="00881427" w:rsidRDefault="00881427" w:rsidP="008814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B7E841E" w14:textId="77777777" w:rsidR="00881427" w:rsidRDefault="00881427" w:rsidP="008814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D77FE86" w14:textId="77777777" w:rsidR="00881427" w:rsidRDefault="00881427" w:rsidP="008814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230C622" w14:textId="77777777" w:rsidR="00881427" w:rsidRDefault="00881427" w:rsidP="008814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B443469" w14:textId="77777777" w:rsidR="00881427" w:rsidRDefault="00881427" w:rsidP="008814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FA3E13D" w14:textId="77777777" w:rsidR="00881427" w:rsidRDefault="00881427" w:rsidP="008814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A27B96F" w14:textId="77777777" w:rsidR="00881427" w:rsidRDefault="00881427" w:rsidP="008814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30E6DF5" w14:textId="77777777" w:rsidR="00881427" w:rsidRDefault="00881427" w:rsidP="008814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46FC244" w14:textId="77777777" w:rsidR="00881427" w:rsidRDefault="00881427" w:rsidP="008814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BAD6661" w14:textId="77777777" w:rsidR="00881427" w:rsidRDefault="00881427" w:rsidP="008814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155597D" w14:textId="77777777" w:rsidR="00881427" w:rsidRDefault="00881427" w:rsidP="008814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B1D8E27" w14:textId="77777777" w:rsidR="00881427" w:rsidRDefault="00881427" w:rsidP="008814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92E10CA" w14:textId="77777777" w:rsidR="00881427" w:rsidRDefault="00881427" w:rsidP="008814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FCE4606" w14:textId="77777777" w:rsidR="00881427" w:rsidRDefault="00881427" w:rsidP="008814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BB587EF" w14:textId="77777777" w:rsidR="00881427" w:rsidRDefault="00881427" w:rsidP="008814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6169759" w14:textId="77777777" w:rsidR="00881427" w:rsidRDefault="00881427" w:rsidP="008814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7AEA8F8" w14:textId="77777777" w:rsidR="00881427" w:rsidRDefault="00881427" w:rsidP="008814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ED19524" w14:textId="77777777" w:rsidR="00881427" w:rsidRDefault="00881427" w:rsidP="008814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9A5A4D1" w14:textId="77777777" w:rsidR="00881427" w:rsidRDefault="00881427" w:rsidP="008814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2912A2C" w14:textId="77777777" w:rsidR="00881427" w:rsidRDefault="00881427" w:rsidP="008814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F5999A3" w14:textId="77777777" w:rsidR="00881427" w:rsidRDefault="00881427" w:rsidP="008814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8FF0772" w14:textId="77777777" w:rsidR="00881427" w:rsidRDefault="00881427" w:rsidP="008814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1350DB9" w14:textId="77777777" w:rsidR="00881427" w:rsidRDefault="00881427" w:rsidP="008814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833A84F" w14:textId="77777777" w:rsidR="00881427" w:rsidRDefault="00881427" w:rsidP="008814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D4E2412" w14:textId="77777777" w:rsidR="00881427" w:rsidRDefault="00881427" w:rsidP="008814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9A2A4BE" w14:textId="6700B8D1" w:rsidR="00881427" w:rsidRDefault="00881427" w:rsidP="008814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OC for modelling data</w:t>
      </w:r>
    </w:p>
    <w:p w14:paraId="7F96E9B5" w14:textId="77777777" w:rsidR="00881427" w:rsidRDefault="00881427" w:rsidP="008814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57FD435" wp14:editId="53FCC307">
            <wp:extent cx="5943600" cy="475615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6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90B90B" w14:textId="77777777" w:rsidR="00881427" w:rsidRDefault="00881427" w:rsidP="008814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A17B13D" w14:textId="77777777" w:rsidR="00881427" w:rsidRDefault="00881427" w:rsidP="0088142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9F74D9F" w14:textId="77777777" w:rsidR="00881427" w:rsidRPr="00710B57" w:rsidRDefault="00881427" w:rsidP="008814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663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20"/>
        <w:gridCol w:w="1161"/>
        <w:gridCol w:w="1486"/>
        <w:gridCol w:w="1486"/>
        <w:gridCol w:w="1486"/>
      </w:tblGrid>
      <w:tr w:rsidR="00881427" w:rsidRPr="00710B57" w14:paraId="13FDEA0D" w14:textId="77777777" w:rsidTr="00E61E75">
        <w:trPr>
          <w:cantSplit/>
        </w:trPr>
        <w:tc>
          <w:tcPr>
            <w:tcW w:w="66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69AC24" w14:textId="77777777" w:rsidR="00881427" w:rsidRPr="00710B57" w:rsidRDefault="00881427" w:rsidP="00E61E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0B5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rea Under the Curve</w:t>
            </w:r>
          </w:p>
        </w:tc>
      </w:tr>
      <w:tr w:rsidR="00881427" w:rsidRPr="00710B57" w14:paraId="5A62FB9D" w14:textId="77777777" w:rsidTr="00E61E75">
        <w:trPr>
          <w:cantSplit/>
        </w:trPr>
        <w:tc>
          <w:tcPr>
            <w:tcW w:w="66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08A9B3" w14:textId="77777777" w:rsidR="00881427" w:rsidRPr="00710B57" w:rsidRDefault="00881427" w:rsidP="00E61E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0B57">
              <w:rPr>
                <w:rFonts w:ascii="Arial" w:hAnsi="Arial" w:cs="Arial"/>
                <w:color w:val="000000"/>
                <w:sz w:val="18"/>
                <w:szCs w:val="18"/>
              </w:rPr>
              <w:t>Test Result Variable(s): Predicted group</w:t>
            </w:r>
          </w:p>
        </w:tc>
      </w:tr>
      <w:tr w:rsidR="00881427" w:rsidRPr="00710B57" w14:paraId="5072E851" w14:textId="77777777" w:rsidTr="00E61E75">
        <w:trPr>
          <w:cantSplit/>
        </w:trPr>
        <w:tc>
          <w:tcPr>
            <w:tcW w:w="1021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225B89BB" w14:textId="77777777" w:rsidR="00881427" w:rsidRPr="00710B57" w:rsidRDefault="00881427" w:rsidP="00E61E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0B57">
              <w:rPr>
                <w:rFonts w:ascii="Arial" w:hAnsi="Arial" w:cs="Arial"/>
                <w:color w:val="000000"/>
                <w:sz w:val="18"/>
                <w:szCs w:val="18"/>
              </w:rPr>
              <w:t>Area</w:t>
            </w:r>
          </w:p>
        </w:tc>
        <w:tc>
          <w:tcPr>
            <w:tcW w:w="1160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2CBFA0A7" w14:textId="77777777" w:rsidR="00881427" w:rsidRPr="00710B57" w:rsidRDefault="00881427" w:rsidP="00E61E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0B57">
              <w:rPr>
                <w:rFonts w:ascii="Arial" w:hAnsi="Arial" w:cs="Arial"/>
                <w:color w:val="000000"/>
                <w:sz w:val="18"/>
                <w:szCs w:val="18"/>
              </w:rPr>
              <w:t xml:space="preserve">Std. </w:t>
            </w:r>
            <w:proofErr w:type="spellStart"/>
            <w:r w:rsidRPr="00710B57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  <w:r w:rsidRPr="00710B5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85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4E82F8B7" w14:textId="77777777" w:rsidR="00881427" w:rsidRPr="00710B57" w:rsidRDefault="00881427" w:rsidP="00E61E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0B57">
              <w:rPr>
                <w:rFonts w:ascii="Arial" w:hAnsi="Arial" w:cs="Arial"/>
                <w:color w:val="000000"/>
                <w:sz w:val="18"/>
                <w:szCs w:val="18"/>
              </w:rPr>
              <w:t xml:space="preserve">Asymptotic </w:t>
            </w:r>
            <w:proofErr w:type="spellStart"/>
            <w:r w:rsidRPr="00710B57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  <w:r w:rsidRPr="00710B5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970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118C5A5A" w14:textId="77777777" w:rsidR="00881427" w:rsidRPr="00710B57" w:rsidRDefault="00881427" w:rsidP="00E61E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0B57">
              <w:rPr>
                <w:rFonts w:ascii="Arial" w:hAnsi="Arial" w:cs="Arial"/>
                <w:color w:val="000000"/>
                <w:sz w:val="18"/>
                <w:szCs w:val="18"/>
              </w:rPr>
              <w:t>Asymptotic 95% Confidence Interval</w:t>
            </w:r>
          </w:p>
        </w:tc>
      </w:tr>
      <w:tr w:rsidR="00881427" w:rsidRPr="00710B57" w14:paraId="5C506B35" w14:textId="77777777" w:rsidTr="00E61E75">
        <w:trPr>
          <w:cantSplit/>
        </w:trPr>
        <w:tc>
          <w:tcPr>
            <w:tcW w:w="1021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6347390D" w14:textId="77777777" w:rsidR="00881427" w:rsidRPr="00710B57" w:rsidRDefault="00881427" w:rsidP="00E61E7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3E648875" w14:textId="77777777" w:rsidR="00881427" w:rsidRPr="00710B57" w:rsidRDefault="00881427" w:rsidP="00E61E7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85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31D3B716" w14:textId="77777777" w:rsidR="00881427" w:rsidRPr="00710B57" w:rsidRDefault="00881427" w:rsidP="00E61E7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85" w:type="dxa"/>
            <w:tcBorders>
              <w:bottom w:val="single" w:sz="16" w:space="0" w:color="000000"/>
            </w:tcBorders>
            <w:shd w:val="clear" w:color="auto" w:fill="FFFFFF"/>
          </w:tcPr>
          <w:p w14:paraId="2223A4E1" w14:textId="77777777" w:rsidR="00881427" w:rsidRPr="00710B57" w:rsidRDefault="00881427" w:rsidP="00E61E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0B57">
              <w:rPr>
                <w:rFonts w:ascii="Arial" w:hAnsi="Arial" w:cs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485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C791611" w14:textId="77777777" w:rsidR="00881427" w:rsidRPr="00710B57" w:rsidRDefault="00881427" w:rsidP="00E61E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0B57">
              <w:rPr>
                <w:rFonts w:ascii="Arial" w:hAnsi="Arial" w:cs="Arial"/>
                <w:color w:val="000000"/>
                <w:sz w:val="18"/>
                <w:szCs w:val="18"/>
              </w:rPr>
              <w:t>Upper Bound</w:t>
            </w:r>
          </w:p>
        </w:tc>
      </w:tr>
      <w:tr w:rsidR="00881427" w:rsidRPr="00710B57" w14:paraId="4ECC1B77" w14:textId="77777777" w:rsidTr="00E61E75">
        <w:trPr>
          <w:cantSplit/>
        </w:trPr>
        <w:tc>
          <w:tcPr>
            <w:tcW w:w="102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42DB2B6" w14:textId="77777777" w:rsidR="00881427" w:rsidRPr="00710B57" w:rsidRDefault="00881427" w:rsidP="00E61E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0B57">
              <w:rPr>
                <w:rFonts w:ascii="Arial" w:hAnsi="Arial" w:cs="Arial"/>
                <w:color w:val="000000"/>
                <w:sz w:val="18"/>
                <w:szCs w:val="18"/>
              </w:rPr>
              <w:t>.669</w:t>
            </w:r>
          </w:p>
        </w:tc>
        <w:tc>
          <w:tcPr>
            <w:tcW w:w="116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82DBD85" w14:textId="77777777" w:rsidR="00881427" w:rsidRPr="00710B57" w:rsidRDefault="00881427" w:rsidP="00E61E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0B57">
              <w:rPr>
                <w:rFonts w:ascii="Arial" w:hAnsi="Arial" w:cs="Arial"/>
                <w:color w:val="000000"/>
                <w:sz w:val="18"/>
                <w:szCs w:val="18"/>
              </w:rPr>
              <w:t>.018</w:t>
            </w:r>
          </w:p>
        </w:tc>
        <w:tc>
          <w:tcPr>
            <w:tcW w:w="148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DCC6325" w14:textId="77777777" w:rsidR="00881427" w:rsidRPr="00710B57" w:rsidRDefault="00881427" w:rsidP="00E61E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0B5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8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5045563" w14:textId="77777777" w:rsidR="00881427" w:rsidRPr="00710B57" w:rsidRDefault="00881427" w:rsidP="00E61E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0B57">
              <w:rPr>
                <w:rFonts w:ascii="Arial" w:hAnsi="Arial" w:cs="Arial"/>
                <w:color w:val="000000"/>
                <w:sz w:val="18"/>
                <w:szCs w:val="18"/>
              </w:rPr>
              <w:t>.634</w:t>
            </w:r>
          </w:p>
        </w:tc>
        <w:tc>
          <w:tcPr>
            <w:tcW w:w="148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24C93BB" w14:textId="77777777" w:rsidR="00881427" w:rsidRPr="00710B57" w:rsidRDefault="00881427" w:rsidP="00E61E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0B57">
              <w:rPr>
                <w:rFonts w:ascii="Arial" w:hAnsi="Arial" w:cs="Arial"/>
                <w:color w:val="000000"/>
                <w:sz w:val="18"/>
                <w:szCs w:val="18"/>
              </w:rPr>
              <w:t>.705</w:t>
            </w:r>
          </w:p>
        </w:tc>
      </w:tr>
      <w:tr w:rsidR="00881427" w:rsidRPr="00710B57" w14:paraId="35374E89" w14:textId="77777777" w:rsidTr="00E61E75">
        <w:trPr>
          <w:cantSplit/>
        </w:trPr>
        <w:tc>
          <w:tcPr>
            <w:tcW w:w="66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46765C" w14:textId="77777777" w:rsidR="00881427" w:rsidRPr="00710B57" w:rsidRDefault="00881427" w:rsidP="00E61E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0B57">
              <w:rPr>
                <w:rFonts w:ascii="Arial" w:hAnsi="Arial" w:cs="Arial"/>
                <w:color w:val="000000"/>
                <w:sz w:val="18"/>
                <w:szCs w:val="18"/>
              </w:rPr>
              <w:t>The test result variable(s): Predicted group has at least one tie between the positive actual state group and the negative actual state group. Statistics may be biased.</w:t>
            </w:r>
          </w:p>
        </w:tc>
      </w:tr>
      <w:tr w:rsidR="00881427" w:rsidRPr="00710B57" w14:paraId="389E7980" w14:textId="77777777" w:rsidTr="00E61E75">
        <w:trPr>
          <w:cantSplit/>
        </w:trPr>
        <w:tc>
          <w:tcPr>
            <w:tcW w:w="66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CCB091" w14:textId="77777777" w:rsidR="00881427" w:rsidRPr="00710B57" w:rsidRDefault="00881427" w:rsidP="00E61E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0B57">
              <w:rPr>
                <w:rFonts w:ascii="Arial" w:hAnsi="Arial" w:cs="Arial"/>
                <w:color w:val="000000"/>
                <w:sz w:val="18"/>
                <w:szCs w:val="18"/>
              </w:rPr>
              <w:t>a. Under the nonparametric assumption</w:t>
            </w:r>
          </w:p>
        </w:tc>
      </w:tr>
      <w:tr w:rsidR="00881427" w:rsidRPr="00710B57" w14:paraId="722D3E96" w14:textId="77777777" w:rsidTr="00E61E75">
        <w:trPr>
          <w:cantSplit/>
        </w:trPr>
        <w:tc>
          <w:tcPr>
            <w:tcW w:w="66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A800A3" w14:textId="77777777" w:rsidR="00881427" w:rsidRPr="00710B57" w:rsidRDefault="00881427" w:rsidP="00E61E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0B57">
              <w:rPr>
                <w:rFonts w:ascii="Arial" w:hAnsi="Arial" w:cs="Arial"/>
                <w:color w:val="000000"/>
                <w:sz w:val="18"/>
                <w:szCs w:val="18"/>
              </w:rPr>
              <w:t>b. Null hypothesis: true area = 0.5</w:t>
            </w:r>
          </w:p>
        </w:tc>
      </w:tr>
    </w:tbl>
    <w:p w14:paraId="4CC6E45F" w14:textId="77777777" w:rsidR="00881427" w:rsidRDefault="00881427" w:rsidP="0088142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533EF4D" w14:textId="77777777" w:rsidR="00881427" w:rsidRDefault="00881427" w:rsidP="0088142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5"/>
        <w:gridCol w:w="1059"/>
        <w:gridCol w:w="1855"/>
        <w:gridCol w:w="2764"/>
        <w:gridCol w:w="2433"/>
      </w:tblGrid>
      <w:tr w:rsidR="00881427" w14:paraId="1069953B" w14:textId="77777777" w:rsidTr="00E61E75">
        <w:tc>
          <w:tcPr>
            <w:tcW w:w="959" w:type="dxa"/>
          </w:tcPr>
          <w:p w14:paraId="347007D5" w14:textId="77777777" w:rsidR="00881427" w:rsidRDefault="00881427" w:rsidP="00E61E75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rea</w:t>
            </w:r>
          </w:p>
        </w:tc>
        <w:tc>
          <w:tcPr>
            <w:tcW w:w="1134" w:type="dxa"/>
          </w:tcPr>
          <w:p w14:paraId="48E94C52" w14:textId="77777777" w:rsidR="00881427" w:rsidRDefault="00881427" w:rsidP="00E61E75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d Error</w:t>
            </w:r>
          </w:p>
        </w:tc>
        <w:tc>
          <w:tcPr>
            <w:tcW w:w="1984" w:type="dxa"/>
          </w:tcPr>
          <w:p w14:paraId="3921CCBE" w14:textId="77777777" w:rsidR="00881427" w:rsidRDefault="00881427" w:rsidP="00E61E75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ymptotic Sig</w:t>
            </w:r>
          </w:p>
        </w:tc>
        <w:tc>
          <w:tcPr>
            <w:tcW w:w="3119" w:type="dxa"/>
          </w:tcPr>
          <w:p w14:paraId="60B85E87" w14:textId="77777777" w:rsidR="00881427" w:rsidRDefault="00881427" w:rsidP="00E61E75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ymptotic 95% Confidence</w:t>
            </w:r>
          </w:p>
        </w:tc>
        <w:tc>
          <w:tcPr>
            <w:tcW w:w="2835" w:type="dxa"/>
          </w:tcPr>
          <w:p w14:paraId="1C0F4227" w14:textId="77777777" w:rsidR="00881427" w:rsidRDefault="00881427" w:rsidP="00E61E75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1427" w14:paraId="6E4C457C" w14:textId="77777777" w:rsidTr="00E61E75">
        <w:tc>
          <w:tcPr>
            <w:tcW w:w="959" w:type="dxa"/>
          </w:tcPr>
          <w:p w14:paraId="3D8EC1B7" w14:textId="77777777" w:rsidR="00881427" w:rsidRDefault="00881427" w:rsidP="00E61E75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8AA55AF" w14:textId="77777777" w:rsidR="00881427" w:rsidRDefault="00881427" w:rsidP="00E61E75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29A5EA00" w14:textId="77777777" w:rsidR="00881427" w:rsidRDefault="00881427" w:rsidP="00E61E75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14:paraId="5D0ECA28" w14:textId="77777777" w:rsidR="00881427" w:rsidRDefault="00881427" w:rsidP="00E61E75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er bound</w:t>
            </w:r>
          </w:p>
        </w:tc>
        <w:tc>
          <w:tcPr>
            <w:tcW w:w="2835" w:type="dxa"/>
          </w:tcPr>
          <w:p w14:paraId="1B6E374D" w14:textId="77777777" w:rsidR="00881427" w:rsidRDefault="00881427" w:rsidP="00E61E75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per bound</w:t>
            </w:r>
          </w:p>
        </w:tc>
      </w:tr>
      <w:tr w:rsidR="00881427" w14:paraId="0247E68F" w14:textId="77777777" w:rsidTr="00E61E75">
        <w:tc>
          <w:tcPr>
            <w:tcW w:w="959" w:type="dxa"/>
          </w:tcPr>
          <w:p w14:paraId="7F128EF1" w14:textId="77777777" w:rsidR="00881427" w:rsidRDefault="00881427" w:rsidP="00E61E75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134" w:type="dxa"/>
          </w:tcPr>
          <w:p w14:paraId="0602BF25" w14:textId="77777777" w:rsidR="00881427" w:rsidRDefault="00881427" w:rsidP="00E61E75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984" w:type="dxa"/>
          </w:tcPr>
          <w:p w14:paraId="326BB134" w14:textId="77777777" w:rsidR="00881427" w:rsidRDefault="00881427" w:rsidP="00E61E75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3119" w:type="dxa"/>
          </w:tcPr>
          <w:p w14:paraId="6879EBA9" w14:textId="77777777" w:rsidR="00881427" w:rsidRDefault="00881427" w:rsidP="00E61E75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2835" w:type="dxa"/>
          </w:tcPr>
          <w:p w14:paraId="28528F15" w14:textId="77777777" w:rsidR="00881427" w:rsidRDefault="00881427" w:rsidP="00E61E75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</w:tbl>
    <w:p w14:paraId="1B64ABD5" w14:textId="77777777" w:rsidR="00881427" w:rsidRDefault="00881427" w:rsidP="0088142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020C07C" w14:textId="77777777" w:rsidR="00881427" w:rsidRDefault="00881427" w:rsidP="0088142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384FEB6" w14:textId="77777777" w:rsidR="00881427" w:rsidRDefault="00881427" w:rsidP="0088142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02C3F4C" w14:textId="77777777" w:rsidR="00881427" w:rsidRDefault="00881427" w:rsidP="0088142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C850AC7" w14:textId="77777777" w:rsidR="00881427" w:rsidRDefault="00881427" w:rsidP="0088142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6FB68D7" w14:textId="77777777" w:rsidR="00881427" w:rsidRPr="00710B57" w:rsidRDefault="00881427" w:rsidP="0088142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5F201E2" w14:textId="77777777" w:rsidR="00881427" w:rsidRDefault="00881427" w:rsidP="00881427">
      <w:r>
        <w:t>ROC for cross validation sample</w:t>
      </w:r>
    </w:p>
    <w:p w14:paraId="503F05A8" w14:textId="77777777" w:rsidR="00881427" w:rsidRDefault="00881427" w:rsidP="008814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2D2D237" wp14:editId="0CD74653">
            <wp:extent cx="5943600" cy="4756150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6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C8CD9C" w14:textId="77777777" w:rsidR="00881427" w:rsidRDefault="00881427" w:rsidP="008814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E848966" w14:textId="77777777" w:rsidR="00881427" w:rsidRDefault="00881427" w:rsidP="0088142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D9802F2" w14:textId="77777777" w:rsidR="00881427" w:rsidRPr="00710B57" w:rsidRDefault="00881427" w:rsidP="008814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663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20"/>
        <w:gridCol w:w="1161"/>
        <w:gridCol w:w="1486"/>
        <w:gridCol w:w="1486"/>
        <w:gridCol w:w="1486"/>
      </w:tblGrid>
      <w:tr w:rsidR="00881427" w:rsidRPr="00710B57" w14:paraId="36740334" w14:textId="77777777" w:rsidTr="00E61E75">
        <w:trPr>
          <w:cantSplit/>
        </w:trPr>
        <w:tc>
          <w:tcPr>
            <w:tcW w:w="66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B5BF2D" w14:textId="77777777" w:rsidR="00881427" w:rsidRPr="00710B57" w:rsidRDefault="00881427" w:rsidP="00E61E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0B5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rea Under the Curve</w:t>
            </w:r>
          </w:p>
        </w:tc>
      </w:tr>
      <w:tr w:rsidR="00881427" w:rsidRPr="00710B57" w14:paraId="279B379B" w14:textId="77777777" w:rsidTr="00E61E75">
        <w:trPr>
          <w:cantSplit/>
        </w:trPr>
        <w:tc>
          <w:tcPr>
            <w:tcW w:w="66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ABC46D" w14:textId="77777777" w:rsidR="00881427" w:rsidRPr="00710B57" w:rsidRDefault="00881427" w:rsidP="00E61E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0B57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Test Result Variable(s): Predicted group</w:t>
            </w:r>
          </w:p>
        </w:tc>
      </w:tr>
      <w:tr w:rsidR="00881427" w:rsidRPr="00710B57" w14:paraId="39AE5F6D" w14:textId="77777777" w:rsidTr="00E61E75">
        <w:trPr>
          <w:cantSplit/>
        </w:trPr>
        <w:tc>
          <w:tcPr>
            <w:tcW w:w="1021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08B0FD05" w14:textId="77777777" w:rsidR="00881427" w:rsidRPr="00710B57" w:rsidRDefault="00881427" w:rsidP="00E61E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0B57">
              <w:rPr>
                <w:rFonts w:ascii="Arial" w:hAnsi="Arial" w:cs="Arial"/>
                <w:color w:val="000000"/>
                <w:sz w:val="18"/>
                <w:szCs w:val="18"/>
              </w:rPr>
              <w:t>Area</w:t>
            </w:r>
          </w:p>
        </w:tc>
        <w:tc>
          <w:tcPr>
            <w:tcW w:w="1160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08E755C7" w14:textId="77777777" w:rsidR="00881427" w:rsidRPr="00710B57" w:rsidRDefault="00881427" w:rsidP="00E61E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0B57">
              <w:rPr>
                <w:rFonts w:ascii="Arial" w:hAnsi="Arial" w:cs="Arial"/>
                <w:color w:val="000000"/>
                <w:sz w:val="18"/>
                <w:szCs w:val="18"/>
              </w:rPr>
              <w:t xml:space="preserve">Std. </w:t>
            </w:r>
            <w:proofErr w:type="spellStart"/>
            <w:r w:rsidRPr="00710B57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  <w:r w:rsidRPr="00710B5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85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2DD2662C" w14:textId="77777777" w:rsidR="00881427" w:rsidRPr="00710B57" w:rsidRDefault="00881427" w:rsidP="00E61E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0B57">
              <w:rPr>
                <w:rFonts w:ascii="Arial" w:hAnsi="Arial" w:cs="Arial"/>
                <w:color w:val="000000"/>
                <w:sz w:val="18"/>
                <w:szCs w:val="18"/>
              </w:rPr>
              <w:t xml:space="preserve">Asymptotic </w:t>
            </w:r>
            <w:proofErr w:type="spellStart"/>
            <w:r w:rsidRPr="00710B57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  <w:r w:rsidRPr="00710B5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970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7BA66645" w14:textId="77777777" w:rsidR="00881427" w:rsidRPr="00710B57" w:rsidRDefault="00881427" w:rsidP="00E61E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0B57">
              <w:rPr>
                <w:rFonts w:ascii="Arial" w:hAnsi="Arial" w:cs="Arial"/>
                <w:color w:val="000000"/>
                <w:sz w:val="18"/>
                <w:szCs w:val="18"/>
              </w:rPr>
              <w:t>Asymptotic 95% Confidence Interval</w:t>
            </w:r>
          </w:p>
        </w:tc>
      </w:tr>
      <w:tr w:rsidR="00881427" w:rsidRPr="00710B57" w14:paraId="610FB2D7" w14:textId="77777777" w:rsidTr="00E61E75">
        <w:trPr>
          <w:cantSplit/>
        </w:trPr>
        <w:tc>
          <w:tcPr>
            <w:tcW w:w="1021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718FA3E6" w14:textId="77777777" w:rsidR="00881427" w:rsidRPr="00710B57" w:rsidRDefault="00881427" w:rsidP="00E61E7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2E8F9D73" w14:textId="77777777" w:rsidR="00881427" w:rsidRPr="00710B57" w:rsidRDefault="00881427" w:rsidP="00E61E7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85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56981806" w14:textId="77777777" w:rsidR="00881427" w:rsidRPr="00710B57" w:rsidRDefault="00881427" w:rsidP="00E61E7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85" w:type="dxa"/>
            <w:tcBorders>
              <w:bottom w:val="single" w:sz="16" w:space="0" w:color="000000"/>
            </w:tcBorders>
            <w:shd w:val="clear" w:color="auto" w:fill="FFFFFF"/>
          </w:tcPr>
          <w:p w14:paraId="23DE7074" w14:textId="77777777" w:rsidR="00881427" w:rsidRPr="00710B57" w:rsidRDefault="00881427" w:rsidP="00E61E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0B57">
              <w:rPr>
                <w:rFonts w:ascii="Arial" w:hAnsi="Arial" w:cs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485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78CD68D" w14:textId="77777777" w:rsidR="00881427" w:rsidRPr="00710B57" w:rsidRDefault="00881427" w:rsidP="00E61E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0B57">
              <w:rPr>
                <w:rFonts w:ascii="Arial" w:hAnsi="Arial" w:cs="Arial"/>
                <w:color w:val="000000"/>
                <w:sz w:val="18"/>
                <w:szCs w:val="18"/>
              </w:rPr>
              <w:t>Upper Bound</w:t>
            </w:r>
          </w:p>
        </w:tc>
      </w:tr>
      <w:tr w:rsidR="00881427" w:rsidRPr="00710B57" w14:paraId="6A4ECDFC" w14:textId="77777777" w:rsidTr="00E61E75">
        <w:trPr>
          <w:cantSplit/>
        </w:trPr>
        <w:tc>
          <w:tcPr>
            <w:tcW w:w="102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24CD738" w14:textId="77777777" w:rsidR="00881427" w:rsidRPr="00710B57" w:rsidRDefault="00881427" w:rsidP="00E61E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0B57">
              <w:rPr>
                <w:rFonts w:ascii="Arial" w:hAnsi="Arial" w:cs="Arial"/>
                <w:color w:val="000000"/>
                <w:sz w:val="18"/>
                <w:szCs w:val="18"/>
              </w:rPr>
              <w:t>.671</w:t>
            </w:r>
          </w:p>
        </w:tc>
        <w:tc>
          <w:tcPr>
            <w:tcW w:w="116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8E95583" w14:textId="77777777" w:rsidR="00881427" w:rsidRPr="00710B57" w:rsidRDefault="00881427" w:rsidP="00E61E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0B57">
              <w:rPr>
                <w:rFonts w:ascii="Arial" w:hAnsi="Arial" w:cs="Arial"/>
                <w:color w:val="000000"/>
                <w:sz w:val="18"/>
                <w:szCs w:val="18"/>
              </w:rPr>
              <w:t>.028</w:t>
            </w:r>
          </w:p>
        </w:tc>
        <w:tc>
          <w:tcPr>
            <w:tcW w:w="148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A825815" w14:textId="77777777" w:rsidR="00881427" w:rsidRPr="00710B57" w:rsidRDefault="00881427" w:rsidP="00E61E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0B5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8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57A0122" w14:textId="77777777" w:rsidR="00881427" w:rsidRPr="00710B57" w:rsidRDefault="00881427" w:rsidP="00E61E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0B57">
              <w:rPr>
                <w:rFonts w:ascii="Arial" w:hAnsi="Arial" w:cs="Arial"/>
                <w:color w:val="000000"/>
                <w:sz w:val="18"/>
                <w:szCs w:val="18"/>
              </w:rPr>
              <w:t>.615</w:t>
            </w:r>
          </w:p>
        </w:tc>
        <w:tc>
          <w:tcPr>
            <w:tcW w:w="148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48A5796" w14:textId="77777777" w:rsidR="00881427" w:rsidRPr="00710B57" w:rsidRDefault="00881427" w:rsidP="00E61E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0B57">
              <w:rPr>
                <w:rFonts w:ascii="Arial" w:hAnsi="Arial" w:cs="Arial"/>
                <w:color w:val="000000"/>
                <w:sz w:val="18"/>
                <w:szCs w:val="18"/>
              </w:rPr>
              <w:t>.726</w:t>
            </w:r>
          </w:p>
        </w:tc>
      </w:tr>
      <w:tr w:rsidR="00881427" w:rsidRPr="00710B57" w14:paraId="1D852645" w14:textId="77777777" w:rsidTr="00E61E75">
        <w:trPr>
          <w:cantSplit/>
        </w:trPr>
        <w:tc>
          <w:tcPr>
            <w:tcW w:w="66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413B19" w14:textId="77777777" w:rsidR="00881427" w:rsidRPr="00710B57" w:rsidRDefault="00881427" w:rsidP="00E61E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0B57">
              <w:rPr>
                <w:rFonts w:ascii="Arial" w:hAnsi="Arial" w:cs="Arial"/>
                <w:color w:val="000000"/>
                <w:sz w:val="18"/>
                <w:szCs w:val="18"/>
              </w:rPr>
              <w:t>The test result variable(s): Predicted group has at least one tie between the positive actual state group and the negative actual state group. Statistics may be biased.</w:t>
            </w:r>
          </w:p>
        </w:tc>
      </w:tr>
      <w:tr w:rsidR="00881427" w:rsidRPr="00710B57" w14:paraId="349A86E4" w14:textId="77777777" w:rsidTr="00E61E75">
        <w:trPr>
          <w:cantSplit/>
        </w:trPr>
        <w:tc>
          <w:tcPr>
            <w:tcW w:w="66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19E608" w14:textId="77777777" w:rsidR="00881427" w:rsidRPr="00710B57" w:rsidRDefault="00881427" w:rsidP="00E61E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0B57">
              <w:rPr>
                <w:rFonts w:ascii="Arial" w:hAnsi="Arial" w:cs="Arial"/>
                <w:color w:val="000000"/>
                <w:sz w:val="18"/>
                <w:szCs w:val="18"/>
              </w:rPr>
              <w:t>a. Under the nonparametric assumption</w:t>
            </w:r>
          </w:p>
        </w:tc>
      </w:tr>
      <w:tr w:rsidR="00881427" w:rsidRPr="00710B57" w14:paraId="501472D0" w14:textId="77777777" w:rsidTr="00E61E75">
        <w:trPr>
          <w:cantSplit/>
        </w:trPr>
        <w:tc>
          <w:tcPr>
            <w:tcW w:w="66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35A555" w14:textId="77777777" w:rsidR="00881427" w:rsidRPr="00710B57" w:rsidRDefault="00881427" w:rsidP="00E61E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0B57">
              <w:rPr>
                <w:rFonts w:ascii="Arial" w:hAnsi="Arial" w:cs="Arial"/>
                <w:color w:val="000000"/>
                <w:sz w:val="18"/>
                <w:szCs w:val="18"/>
              </w:rPr>
              <w:t>b. Null hypothesis: true area = 0.5</w:t>
            </w:r>
          </w:p>
        </w:tc>
      </w:tr>
    </w:tbl>
    <w:p w14:paraId="3B857399" w14:textId="77777777" w:rsidR="00881427" w:rsidRDefault="00881427" w:rsidP="0088142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5"/>
        <w:gridCol w:w="1059"/>
        <w:gridCol w:w="1855"/>
        <w:gridCol w:w="2764"/>
        <w:gridCol w:w="2433"/>
      </w:tblGrid>
      <w:tr w:rsidR="00881427" w14:paraId="476BA1F4" w14:textId="77777777" w:rsidTr="00E61E75">
        <w:tc>
          <w:tcPr>
            <w:tcW w:w="959" w:type="dxa"/>
          </w:tcPr>
          <w:p w14:paraId="09B08CDA" w14:textId="77777777" w:rsidR="00881427" w:rsidRDefault="00881427" w:rsidP="00E61E75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a</w:t>
            </w:r>
          </w:p>
        </w:tc>
        <w:tc>
          <w:tcPr>
            <w:tcW w:w="1134" w:type="dxa"/>
          </w:tcPr>
          <w:p w14:paraId="5518399F" w14:textId="77777777" w:rsidR="00881427" w:rsidRDefault="00881427" w:rsidP="00E61E75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d Error</w:t>
            </w:r>
          </w:p>
        </w:tc>
        <w:tc>
          <w:tcPr>
            <w:tcW w:w="1984" w:type="dxa"/>
          </w:tcPr>
          <w:p w14:paraId="1D676BF8" w14:textId="77777777" w:rsidR="00881427" w:rsidRDefault="00881427" w:rsidP="00E61E75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ymptotic Sig</w:t>
            </w:r>
          </w:p>
        </w:tc>
        <w:tc>
          <w:tcPr>
            <w:tcW w:w="3119" w:type="dxa"/>
          </w:tcPr>
          <w:p w14:paraId="23A5CF74" w14:textId="77777777" w:rsidR="00881427" w:rsidRDefault="00881427" w:rsidP="00E61E75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ymptotic 95% Confidence</w:t>
            </w:r>
          </w:p>
        </w:tc>
        <w:tc>
          <w:tcPr>
            <w:tcW w:w="2835" w:type="dxa"/>
          </w:tcPr>
          <w:p w14:paraId="2B145E1F" w14:textId="77777777" w:rsidR="00881427" w:rsidRDefault="00881427" w:rsidP="00E61E75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1427" w14:paraId="45229514" w14:textId="77777777" w:rsidTr="00E61E75">
        <w:tc>
          <w:tcPr>
            <w:tcW w:w="959" w:type="dxa"/>
          </w:tcPr>
          <w:p w14:paraId="0730ED8D" w14:textId="77777777" w:rsidR="00881427" w:rsidRDefault="00881427" w:rsidP="00E61E75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B1600E0" w14:textId="77777777" w:rsidR="00881427" w:rsidRDefault="00881427" w:rsidP="00E61E75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162C9C98" w14:textId="77777777" w:rsidR="00881427" w:rsidRDefault="00881427" w:rsidP="00E61E75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14:paraId="48803994" w14:textId="77777777" w:rsidR="00881427" w:rsidRDefault="00881427" w:rsidP="00E61E75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er bound</w:t>
            </w:r>
          </w:p>
        </w:tc>
        <w:tc>
          <w:tcPr>
            <w:tcW w:w="2835" w:type="dxa"/>
          </w:tcPr>
          <w:p w14:paraId="7A2DABBE" w14:textId="77777777" w:rsidR="00881427" w:rsidRDefault="00881427" w:rsidP="00E61E75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per bound</w:t>
            </w:r>
          </w:p>
        </w:tc>
      </w:tr>
      <w:tr w:rsidR="00881427" w14:paraId="6D03C267" w14:textId="77777777" w:rsidTr="00E61E75">
        <w:tc>
          <w:tcPr>
            <w:tcW w:w="959" w:type="dxa"/>
          </w:tcPr>
          <w:p w14:paraId="5ABE003F" w14:textId="77777777" w:rsidR="00881427" w:rsidRDefault="00881427" w:rsidP="00E61E75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134" w:type="dxa"/>
          </w:tcPr>
          <w:p w14:paraId="461C64E0" w14:textId="77777777" w:rsidR="00881427" w:rsidRDefault="00881427" w:rsidP="00E61E75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984" w:type="dxa"/>
          </w:tcPr>
          <w:p w14:paraId="4A56C61B" w14:textId="77777777" w:rsidR="00881427" w:rsidRDefault="00881427" w:rsidP="00E61E75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3119" w:type="dxa"/>
          </w:tcPr>
          <w:p w14:paraId="7DFAE6C0" w14:textId="77777777" w:rsidR="00881427" w:rsidRDefault="00881427" w:rsidP="00E61E75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2835" w:type="dxa"/>
          </w:tcPr>
          <w:p w14:paraId="1D735800" w14:textId="77777777" w:rsidR="00881427" w:rsidRDefault="00881427" w:rsidP="00E61E75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</w:tbl>
    <w:p w14:paraId="4445D16B" w14:textId="77777777" w:rsidR="00881427" w:rsidRPr="00710B57" w:rsidRDefault="00881427" w:rsidP="0088142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798F708" w14:textId="77777777" w:rsidR="00881427" w:rsidRDefault="00881427"/>
    <w:sectPr w:rsidR="008814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427"/>
    <w:rsid w:val="00881427"/>
    <w:rsid w:val="00962830"/>
    <w:rsid w:val="00982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1C9B3"/>
  <w15:chartTrackingRefBased/>
  <w15:docId w15:val="{72D8D681-1B2C-45FA-A87A-0EAAE737F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142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14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29</Words>
  <Characters>1310</Characters>
  <Application>Microsoft Office Word</Application>
  <DocSecurity>0</DocSecurity>
  <Lines>10</Lines>
  <Paragraphs>3</Paragraphs>
  <ScaleCrop>false</ScaleCrop>
  <Company/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a Teh</dc:creator>
  <cp:keywords/>
  <dc:description/>
  <cp:lastModifiedBy>Mazlina Mazlan</cp:lastModifiedBy>
  <cp:revision>2</cp:revision>
  <dcterms:created xsi:type="dcterms:W3CDTF">2023-04-07T22:47:00Z</dcterms:created>
  <dcterms:modified xsi:type="dcterms:W3CDTF">2023-04-07T22:47:00Z</dcterms:modified>
</cp:coreProperties>
</file>